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FDE6B6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: Comparative Estimated Annual Percentage Changes (EAPC) i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ASRs</w:t>
      </w:r>
      <w:r>
        <w:rPr>
          <w:rFonts w:ascii="Times New Roman" w:hAnsi="Times New Roman"/>
          <w:sz w:val="24"/>
          <w:szCs w:val="24"/>
        </w:rPr>
        <w:t xml:space="preserve"> of glomerulonephritis-induced CKD Between China and the Globe, 1990–2021</w:t>
      </w:r>
    </w:p>
    <w:p w14:paraId="6DC0D47F">
      <w:pP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</w:p>
    <w:tbl>
      <w:tblPr>
        <w:tblStyle w:val="3"/>
        <w:tblW w:w="19389" w:type="dxa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3052"/>
        <w:gridCol w:w="3052"/>
        <w:gridCol w:w="3052"/>
        <w:gridCol w:w="3052"/>
        <w:gridCol w:w="3052"/>
        <w:gridCol w:w="3052"/>
      </w:tblGrid>
      <w:tr w14:paraId="041EC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0CF2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CA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30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6FE2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D2FA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05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na</w:t>
            </w:r>
          </w:p>
        </w:tc>
        <w:tc>
          <w:tcPr>
            <w:tcW w:w="30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E35F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05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8190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19DE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6D032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a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79A2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7BC8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4342E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5E04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4275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U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59198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95% UI)</w:t>
            </w:r>
          </w:p>
        </w:tc>
      </w:tr>
      <w:tr w14:paraId="50039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88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43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(0.04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4A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(0.02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F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(0.06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38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9(-0.48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A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(-0.56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3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8(-0.39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0.18)</w:t>
            </w:r>
          </w:p>
        </w:tc>
      </w:tr>
      <w:tr w14:paraId="3467B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DD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4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(0.36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8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(0.41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9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(0.24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0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4(-0.52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C7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31(-0.37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A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70(-0.82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0.58)</w:t>
            </w:r>
          </w:p>
        </w:tc>
      </w:tr>
      <w:tr w14:paraId="3F3BE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0F7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1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(0.50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F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(0.39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10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(0.54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AD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0(-2.01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5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2(-1.51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4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2(-2.56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2.27)</w:t>
            </w:r>
          </w:p>
        </w:tc>
      </w:tr>
      <w:tr w14:paraId="500A35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93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2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(0.25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F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(0.27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B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(0.19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6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5(-2.15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D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6(-1.84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C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8(-2.49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2.27)</w:t>
            </w:r>
          </w:p>
        </w:tc>
      </w:tr>
      <w:tr w14:paraId="5E6C1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24A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3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(0.25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33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(0.25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12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(0.24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0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0(-0.67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4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3(-0.60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1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8(-0.75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0.40)</w:t>
            </w:r>
          </w:p>
        </w:tc>
      </w:tr>
      <w:tr w14:paraId="55571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3213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LL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E41C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(0.23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3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D4D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(0.25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3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7464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(0.16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0.2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361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5(-3.12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2.7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712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2(-2.67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2.3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FEE5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5(-3.65,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-3.26)</w:t>
            </w:r>
          </w:p>
        </w:tc>
      </w:tr>
    </w:tbl>
    <w:p w14:paraId="0370660E"/>
    <w:sectPr>
      <w:pgSz w:w="25625" w:h="16838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jZTBjNDRlMmY0N2EyMzhkMTBmNDliMTFmYzIwOWEifQ=="/>
  </w:docVars>
  <w:rsids>
    <w:rsidRoot w:val="00000000"/>
    <w:rsid w:val="04E84E61"/>
    <w:rsid w:val="14133921"/>
    <w:rsid w:val="151E0BF2"/>
    <w:rsid w:val="17D77EFA"/>
    <w:rsid w:val="1CEC72FD"/>
    <w:rsid w:val="26632910"/>
    <w:rsid w:val="2BBC1751"/>
    <w:rsid w:val="399B34CA"/>
    <w:rsid w:val="3A285F23"/>
    <w:rsid w:val="3E6E2E83"/>
    <w:rsid w:val="42561303"/>
    <w:rsid w:val="43DF395D"/>
    <w:rsid w:val="44C74926"/>
    <w:rsid w:val="44C91833"/>
    <w:rsid w:val="52456686"/>
    <w:rsid w:val="52BC07CA"/>
    <w:rsid w:val="553048BA"/>
    <w:rsid w:val="555313D1"/>
    <w:rsid w:val="561D392F"/>
    <w:rsid w:val="5BE046C9"/>
    <w:rsid w:val="609A2C04"/>
    <w:rsid w:val="654D04B4"/>
    <w:rsid w:val="6618187B"/>
    <w:rsid w:val="66870EE7"/>
    <w:rsid w:val="6A526F88"/>
    <w:rsid w:val="6B301082"/>
    <w:rsid w:val="6E522DFE"/>
    <w:rsid w:val="6EA445F4"/>
    <w:rsid w:val="6EBF7581"/>
    <w:rsid w:val="7785668B"/>
    <w:rsid w:val="7C5E2D46"/>
    <w:rsid w:val="7D1F7C67"/>
    <w:rsid w:val="7E4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860</Characters>
  <Lines>0</Lines>
  <Paragraphs>0</Paragraphs>
  <TotalTime>1</TotalTime>
  <ScaleCrop>false</ScaleCrop>
  <LinksUpToDate>false</LinksUpToDate>
  <CharactersWithSpaces>92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9T16:20:00Z</dcterms:created>
  <dc:creator>11213</dc:creator>
  <cp:lastModifiedBy>王梦婷</cp:lastModifiedBy>
  <dcterms:modified xsi:type="dcterms:W3CDTF">2025-08-02T07:52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9E42F862D654302B412182482A84B77_12</vt:lpwstr>
  </property>
  <property fmtid="{D5CDD505-2E9C-101B-9397-08002B2CF9AE}" pid="4" name="KSOTemplateDocerSaveRecord">
    <vt:lpwstr>eyJoZGlkIjoiNmRjZTBjNDRlMmY0N2EyMzhkMTBmNDliMTFmYzIwOWEiLCJ1c2VySWQiOiIzMjI1MDg1MDcifQ==</vt:lpwstr>
  </property>
</Properties>
</file>